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9337" w:type="dxa"/>
        <w:tblInd w:w="-162" w:type="dxa"/>
        <w:tblLayout w:type="fixed"/>
        <w:tblLook w:val="04A0" w:firstRow="1" w:lastRow="0" w:firstColumn="1" w:lastColumn="0" w:noHBand="0" w:noVBand="1"/>
      </w:tblPr>
      <w:tblGrid>
        <w:gridCol w:w="697"/>
        <w:gridCol w:w="7380"/>
        <w:gridCol w:w="1260"/>
      </w:tblGrid>
      <w:tr w:rsidR="00E56322" w14:paraId="0D4CF2BA" w14:textId="77777777" w:rsidTr="001B2DE3">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337"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1B2DE3">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260"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260" w:type="dxa"/>
          </w:tcPr>
          <w:p w14:paraId="41FF04CD" w14:textId="1BEFA6E7" w:rsidR="00E56322" w:rsidRPr="00B9566C" w:rsidRDefault="001B2D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 (</w:t>
            </w:r>
            <w:r w:rsidR="000F3E28">
              <w:rPr>
                <w:rFonts w:ascii="Arial" w:eastAsia="Calibri" w:hAnsi="Arial" w:cs="Arial"/>
              </w:rPr>
              <w:t>NA</w:t>
            </w:r>
            <w:r>
              <w:rPr>
                <w:rFonts w:ascii="Arial" w:eastAsia="Calibri" w:hAnsi="Arial" w:cs="Arial"/>
              </w:rPr>
              <w:t>)</w:t>
            </w:r>
          </w:p>
        </w:tc>
      </w:tr>
      <w:tr w:rsidR="001B2DE3" w14:paraId="292119F8"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260" w:type="dxa"/>
          </w:tcPr>
          <w:p w14:paraId="592CDCD7" w14:textId="15051722"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10AD8325"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260" w:type="dxa"/>
          </w:tcPr>
          <w:p w14:paraId="622A6D3C" w14:textId="005DA91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194EA4EB"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260" w:type="dxa"/>
          </w:tcPr>
          <w:p w14:paraId="528A28DE" w14:textId="59C5F6D9"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2974DB00"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260" w:type="dxa"/>
          </w:tcPr>
          <w:p w14:paraId="168C8FC9" w14:textId="645F9B9E"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39D12E49"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1B2DE3" w:rsidRPr="00B9566C" w:rsidRDefault="001B2DE3" w:rsidP="001B2DE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260" w:type="dxa"/>
          </w:tcPr>
          <w:p w14:paraId="4DFB3947" w14:textId="720EF857" w:rsidR="001B2DE3" w:rsidRPr="00B9566C" w:rsidRDefault="001B2DE3" w:rsidP="001B2DE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544D078E"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260" w:type="dxa"/>
          </w:tcPr>
          <w:p w14:paraId="7B0D9D00" w14:textId="715D3023"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03E68C3D"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260" w:type="dxa"/>
          </w:tcPr>
          <w:p w14:paraId="56728F0B" w14:textId="4240BA55"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24695B93"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260" w:type="dxa"/>
          </w:tcPr>
          <w:p w14:paraId="7FD4DE84" w14:textId="51DF2368"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763AC1C9"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260" w:type="dxa"/>
          </w:tcPr>
          <w:p w14:paraId="519C5A23" w14:textId="785E26B1"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1D56CA59"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260" w:type="dxa"/>
          </w:tcPr>
          <w:p w14:paraId="2CBE5886" w14:textId="342BACAE"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59E9B189"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260" w:type="dxa"/>
          </w:tcPr>
          <w:p w14:paraId="3080D7F5" w14:textId="470310C4"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2B0051F5"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260" w:type="dxa"/>
          </w:tcPr>
          <w:p w14:paraId="63AE264D" w14:textId="32B6954C"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0D1092D0"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260" w:type="dxa"/>
          </w:tcPr>
          <w:p w14:paraId="296B1BA7" w14:textId="538FDC5F"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782EAF81"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260" w:type="dxa"/>
          </w:tcPr>
          <w:p w14:paraId="71983B7A" w14:textId="70E24DDA"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771B7280"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260" w:type="dxa"/>
          </w:tcPr>
          <w:p w14:paraId="5906DB64" w14:textId="696BD113" w:rsidR="001B2DE3" w:rsidRPr="00B9566C" w:rsidRDefault="001B2DE3" w:rsidP="001B2D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1B2DE3" w14:paraId="421ED35B"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1B2DE3" w:rsidRPr="00B9566C" w:rsidRDefault="001B2DE3" w:rsidP="001B2DE3">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260" w:type="dxa"/>
          </w:tcPr>
          <w:p w14:paraId="4240919C" w14:textId="1342A1EE" w:rsidR="001B2DE3" w:rsidRPr="00B9566C" w:rsidRDefault="001B2DE3" w:rsidP="001B2D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lastRenderedPageBreak/>
              <w:t>NA</w:t>
            </w:r>
          </w:p>
        </w:tc>
      </w:tr>
      <w:tr w:rsidR="00E56322" w14:paraId="0D92B777"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260" w:type="dxa"/>
          </w:tcPr>
          <w:p w14:paraId="436ED29D" w14:textId="0812A107" w:rsidR="00E56322" w:rsidRPr="00B9566C" w:rsidRDefault="000F3E2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260" w:type="dxa"/>
          </w:tcPr>
          <w:p w14:paraId="303E340B" w14:textId="3093B448" w:rsidR="00E56322" w:rsidRPr="00B9566C" w:rsidRDefault="000F3E2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1B2DE3">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260" w:type="dxa"/>
          </w:tcPr>
          <w:p w14:paraId="6B33DB24" w14:textId="6FE05E6E" w:rsidR="00E56322" w:rsidRPr="00B9566C" w:rsidRDefault="000F3E2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1B2DE3">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260" w:type="dxa"/>
          </w:tcPr>
          <w:p w14:paraId="34206D11" w14:textId="6F4EAA37" w:rsidR="00E56322" w:rsidRPr="00B9566C" w:rsidRDefault="000F3E2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260" w:type="dxa"/>
          </w:tcPr>
          <w:p w14:paraId="6317E79E" w14:textId="6598902A" w:rsidR="00E56322" w:rsidRPr="00B9566C" w:rsidRDefault="000F3E2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3C0840" w14:paraId="6EE35AD0"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260" w:type="dxa"/>
          </w:tcPr>
          <w:p w14:paraId="520041A6" w14:textId="1BC4CB0F"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422DF9E0"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Pr>
                <w:rFonts w:ascii="Arial" w:eastAsia="Calibri" w:hAnsi="Arial" w:cs="Arial"/>
              </w:rPr>
              <w:t>The statistical package used should be mentioned.</w:t>
            </w:r>
          </w:p>
        </w:tc>
        <w:tc>
          <w:tcPr>
            <w:tcW w:w="1260" w:type="dxa"/>
          </w:tcPr>
          <w:p w14:paraId="4DD01121" w14:textId="3802F3B2"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684866CF"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260" w:type="dxa"/>
          </w:tcPr>
          <w:p w14:paraId="40611AA8" w14:textId="644BC928"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2215F5E8"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260" w:type="dxa"/>
          </w:tcPr>
          <w:p w14:paraId="76FB4F16" w14:textId="4A70E709"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4A9AC2F7"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260" w:type="dxa"/>
          </w:tcPr>
          <w:p w14:paraId="337FD853" w14:textId="685C2680"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31A4D0F0"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3C0840" w:rsidRPr="00B9566C" w:rsidRDefault="003C0840" w:rsidP="003C0840">
            <w:pPr>
              <w:spacing w:line="360" w:lineRule="auto"/>
              <w:rPr>
                <w:rFonts w:ascii="Arial" w:eastAsia="Calibri" w:hAnsi="Arial" w:cs="Arial"/>
                <w:b w:val="0"/>
                <w:bCs w:val="0"/>
              </w:rPr>
            </w:pPr>
            <w:bookmarkStart w:id="0" w:name="_GoBack" w:colFirst="2" w:colLast="2"/>
            <w:r w:rsidRPr="00B9566C">
              <w:rPr>
                <w:rFonts w:ascii="Arial" w:eastAsia="Calibri" w:hAnsi="Arial" w:cs="Arial"/>
                <w:b w:val="0"/>
                <w:bCs w:val="0"/>
              </w:rPr>
              <w:lastRenderedPageBreak/>
              <w:t>11a</w:t>
            </w:r>
          </w:p>
        </w:tc>
        <w:tc>
          <w:tcPr>
            <w:tcW w:w="7380" w:type="dxa"/>
          </w:tcPr>
          <w:p w14:paraId="76A4C3E1" w14:textId="7777777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260" w:type="dxa"/>
          </w:tcPr>
          <w:p w14:paraId="29FB8833" w14:textId="6085AA72"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63B397E8"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260" w:type="dxa"/>
          </w:tcPr>
          <w:p w14:paraId="3A979172" w14:textId="02E8CA48"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0A071B3D"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260" w:type="dxa"/>
          </w:tcPr>
          <w:p w14:paraId="310AE52F" w14:textId="37A4F11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3D6E84DE"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260" w:type="dxa"/>
          </w:tcPr>
          <w:p w14:paraId="22CA1403" w14:textId="4DC1DD64"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7D80F097"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260" w:type="dxa"/>
          </w:tcPr>
          <w:p w14:paraId="73BB8F9A" w14:textId="21573499"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4134CF49" w14:textId="77777777" w:rsidTr="001B2DE3">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260" w:type="dxa"/>
          </w:tcPr>
          <w:p w14:paraId="320D3EF3" w14:textId="2989A14F"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05D96FA8"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260" w:type="dxa"/>
          </w:tcPr>
          <w:p w14:paraId="3C683C2D" w14:textId="1FFE115E"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723F2CD6"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260" w:type="dxa"/>
          </w:tcPr>
          <w:p w14:paraId="15DD9F91" w14:textId="70ED096E"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017C3A37" w14:textId="77777777" w:rsidTr="001B2D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260" w:type="dxa"/>
          </w:tcPr>
          <w:p w14:paraId="0950F2B8" w14:textId="508FA956" w:rsidR="003C0840" w:rsidRPr="00B9566C" w:rsidRDefault="003C0840" w:rsidP="003C08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tr w:rsidR="003C0840" w14:paraId="0E7FE6D4" w14:textId="77777777" w:rsidTr="001B2DE3">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3C0840" w:rsidRPr="00B9566C" w:rsidRDefault="003C0840" w:rsidP="003C0840">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260" w:type="dxa"/>
          </w:tcPr>
          <w:p w14:paraId="1E110880" w14:textId="32602322" w:rsidR="003C0840" w:rsidRPr="00B9566C" w:rsidRDefault="003C0840" w:rsidP="003C08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092B">
              <w:rPr>
                <w:rFonts w:ascii="Arial" w:eastAsia="Calibri" w:hAnsi="Arial" w:cs="Arial"/>
              </w:rPr>
              <w:t>NA</w:t>
            </w:r>
          </w:p>
        </w:tc>
      </w:tr>
      <w:bookmarkEnd w:id="0"/>
    </w:tbl>
    <w:p w14:paraId="5BC6FBB3" w14:textId="77777777" w:rsidR="003506E4" w:rsidRDefault="00405EF2"/>
    <w:sectPr w:rsidR="003506E4" w:rsidSect="00A72CC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7DF1D5" w14:textId="77777777" w:rsidR="00405EF2" w:rsidRDefault="00405EF2" w:rsidP="001B2DE3">
      <w:r>
        <w:separator/>
      </w:r>
    </w:p>
  </w:endnote>
  <w:endnote w:type="continuationSeparator" w:id="0">
    <w:p w14:paraId="31DD0B49" w14:textId="77777777" w:rsidR="00405EF2" w:rsidRDefault="00405EF2" w:rsidP="001B2D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B2E90E" w14:textId="77777777" w:rsidR="00405EF2" w:rsidRDefault="00405EF2" w:rsidP="001B2DE3">
      <w:r>
        <w:separator/>
      </w:r>
    </w:p>
  </w:footnote>
  <w:footnote w:type="continuationSeparator" w:id="0">
    <w:p w14:paraId="04F79F97" w14:textId="77777777" w:rsidR="00405EF2" w:rsidRDefault="00405EF2" w:rsidP="001B2D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0D25CB"/>
    <w:rsid w:val="000F3E28"/>
    <w:rsid w:val="001B2DE3"/>
    <w:rsid w:val="003C04B8"/>
    <w:rsid w:val="003C0840"/>
    <w:rsid w:val="00405EF2"/>
    <w:rsid w:val="004B7FE1"/>
    <w:rsid w:val="00530C32"/>
    <w:rsid w:val="00A72CCA"/>
    <w:rsid w:val="00B0075E"/>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1B2DE3"/>
    <w:pPr>
      <w:tabs>
        <w:tab w:val="center" w:pos="4680"/>
        <w:tab w:val="right" w:pos="9360"/>
      </w:tabs>
    </w:pPr>
  </w:style>
  <w:style w:type="character" w:customStyle="1" w:styleId="HeaderChar">
    <w:name w:val="Header Char"/>
    <w:basedOn w:val="DefaultParagraphFont"/>
    <w:link w:val="Header"/>
    <w:uiPriority w:val="99"/>
    <w:rsid w:val="001B2DE3"/>
    <w:rPr>
      <w:rFonts w:ascii="Times New Roman" w:eastAsiaTheme="minorEastAsia" w:hAnsi="Times New Roman" w:cs="Times New Roman"/>
      <w:lang w:eastAsia="en-GB"/>
    </w:rPr>
  </w:style>
  <w:style w:type="paragraph" w:styleId="Footer">
    <w:name w:val="footer"/>
    <w:basedOn w:val="Normal"/>
    <w:link w:val="FooterChar"/>
    <w:uiPriority w:val="99"/>
    <w:unhideWhenUsed/>
    <w:rsid w:val="001B2DE3"/>
    <w:pPr>
      <w:tabs>
        <w:tab w:val="center" w:pos="4680"/>
        <w:tab w:val="right" w:pos="9360"/>
      </w:tabs>
    </w:pPr>
  </w:style>
  <w:style w:type="character" w:customStyle="1" w:styleId="FooterChar">
    <w:name w:val="Footer Char"/>
    <w:basedOn w:val="DefaultParagraphFont"/>
    <w:link w:val="Footer"/>
    <w:uiPriority w:val="99"/>
    <w:rsid w:val="001B2DE3"/>
    <w:rPr>
      <w:rFonts w:ascii="Times New Roman" w:eastAsiaTheme="minorEastAsia"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78</Words>
  <Characters>67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Nabil Joseph Awadalla Girgis</cp:lastModifiedBy>
  <cp:revision>5</cp:revision>
  <dcterms:created xsi:type="dcterms:W3CDTF">2017-08-26T09:31:00Z</dcterms:created>
  <dcterms:modified xsi:type="dcterms:W3CDTF">2019-07-18T12:54:00Z</dcterms:modified>
</cp:coreProperties>
</file>